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FB2" w:rsidRPr="001204D0" w:rsidRDefault="00786FB2" w:rsidP="00786FB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/>
          <w:b/>
          <w:sz w:val="24"/>
          <w:szCs w:val="24"/>
          <w:lang w:val="en-US"/>
        </w:rPr>
        <w:t xml:space="preserve">S2 </w:t>
      </w:r>
      <w:r w:rsidRPr="001204D0">
        <w:rPr>
          <w:rFonts w:ascii="Times New Roman" w:hAnsi="Times New Roman"/>
          <w:b/>
          <w:sz w:val="24"/>
          <w:szCs w:val="24"/>
          <w:lang w:val="en-US"/>
        </w:rPr>
        <w:t>Table 2. Correlations between measures for each grade</w:t>
      </w:r>
    </w:p>
    <w:bookmarkEnd w:id="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8"/>
        <w:gridCol w:w="1731"/>
        <w:gridCol w:w="1901"/>
        <w:gridCol w:w="1989"/>
        <w:gridCol w:w="1736"/>
      </w:tblGrid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S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L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SWM</w:t>
            </w: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S</w:t>
            </w:r>
          </w:p>
        </w:tc>
      </w:tr>
      <w:tr w:rsidR="00786FB2" w:rsidRPr="000D5847" w:rsidTr="0040249D">
        <w:tc>
          <w:tcPr>
            <w:tcW w:w="5000" w:type="pct"/>
            <w:gridSpan w:val="5"/>
            <w:vAlign w:val="center"/>
          </w:tcPr>
          <w:p w:rsidR="00786FB2" w:rsidRPr="000D5847" w:rsidRDefault="00786FB2" w:rsidP="00786FB2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rade 1</w:t>
            </w: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S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L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16*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SWM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17*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26***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S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-.20*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-.19*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-.29***</w:t>
            </w: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I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26***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35***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37***</w:t>
            </w: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-.29***</w:t>
            </w:r>
          </w:p>
        </w:tc>
      </w:tr>
      <w:tr w:rsidR="00786FB2" w:rsidRPr="000D5847" w:rsidTr="0040249D">
        <w:tc>
          <w:tcPr>
            <w:tcW w:w="5000" w:type="pct"/>
            <w:gridSpan w:val="5"/>
            <w:vAlign w:val="center"/>
          </w:tcPr>
          <w:p w:rsidR="00786FB2" w:rsidRPr="000D5847" w:rsidRDefault="00786FB2" w:rsidP="00786FB2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rade 2</w:t>
            </w: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S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L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19**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SWM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24***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31***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S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-.14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-.14*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-.27***</w:t>
            </w: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I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35***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23**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25***</w:t>
            </w: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-.25***</w:t>
            </w:r>
          </w:p>
        </w:tc>
      </w:tr>
      <w:tr w:rsidR="00786FB2" w:rsidRPr="000D5847" w:rsidTr="0040249D">
        <w:tc>
          <w:tcPr>
            <w:tcW w:w="5000" w:type="pct"/>
            <w:gridSpan w:val="5"/>
            <w:vAlign w:val="center"/>
          </w:tcPr>
          <w:p w:rsidR="00786FB2" w:rsidRPr="000D5847" w:rsidRDefault="00786FB2" w:rsidP="00786FB2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rade 3</w:t>
            </w: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S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L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22**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SWM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29***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33***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S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-.17*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-.18**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-.27***</w:t>
            </w: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I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32***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34***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39***</w:t>
            </w: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-.09</w:t>
            </w:r>
          </w:p>
        </w:tc>
      </w:tr>
      <w:tr w:rsidR="00786FB2" w:rsidRPr="000D5847" w:rsidTr="0040249D">
        <w:tc>
          <w:tcPr>
            <w:tcW w:w="5000" w:type="pct"/>
            <w:gridSpan w:val="5"/>
            <w:vAlign w:val="center"/>
          </w:tcPr>
          <w:p w:rsidR="00786FB2" w:rsidRPr="000D5847" w:rsidRDefault="00786FB2" w:rsidP="00786FB2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rade 4</w:t>
            </w: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S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L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39***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SWM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23***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31***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S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-.32***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-.28***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-.30***</w:t>
            </w: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786FB2" w:rsidRPr="000D5847" w:rsidTr="0040249D"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FI</w:t>
            </w:r>
          </w:p>
        </w:tc>
        <w:tc>
          <w:tcPr>
            <w:tcW w:w="926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38***</w:t>
            </w:r>
          </w:p>
        </w:tc>
        <w:tc>
          <w:tcPr>
            <w:tcW w:w="1017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35***</w:t>
            </w:r>
          </w:p>
        </w:tc>
        <w:tc>
          <w:tcPr>
            <w:tcW w:w="1064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.41***</w:t>
            </w:r>
          </w:p>
        </w:tc>
        <w:tc>
          <w:tcPr>
            <w:tcW w:w="929" w:type="pct"/>
          </w:tcPr>
          <w:p w:rsidR="00786FB2" w:rsidRPr="000D5847" w:rsidRDefault="00786FB2" w:rsidP="00786FB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D5847">
              <w:rPr>
                <w:rFonts w:ascii="Times New Roman" w:hAnsi="Times New Roman"/>
                <w:sz w:val="24"/>
                <w:szCs w:val="24"/>
                <w:lang w:val="en-US"/>
              </w:rPr>
              <w:t>-.18*</w:t>
            </w:r>
          </w:p>
        </w:tc>
      </w:tr>
    </w:tbl>
    <w:p w:rsidR="00786FB2" w:rsidRPr="001204D0" w:rsidRDefault="00786FB2" w:rsidP="00786FB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**</w:t>
      </w:r>
      <w:r w:rsidRPr="001204D0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>&lt;.001; **</w:t>
      </w:r>
      <w:r w:rsidRPr="001204D0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>&lt;.01, *</w:t>
      </w:r>
      <w:r w:rsidRPr="001204D0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>&lt;.05</w:t>
      </w:r>
    </w:p>
    <w:p w:rsidR="001132CC" w:rsidRDefault="00786FB2"/>
    <w:sectPr w:rsidR="001132CC" w:rsidSect="002E55A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FB2"/>
    <w:rsid w:val="00786FB2"/>
    <w:rsid w:val="00B40B1E"/>
    <w:rsid w:val="00D7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41AA98D-1CD4-46E1-8BBA-17497C4A1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6FB2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Юлия К</dc:creator>
  <cp:keywords/>
  <dc:description/>
  <cp:lastModifiedBy>Юлия К</cp:lastModifiedBy>
  <cp:revision>1</cp:revision>
  <dcterms:created xsi:type="dcterms:W3CDTF">2020-02-01T18:42:00Z</dcterms:created>
  <dcterms:modified xsi:type="dcterms:W3CDTF">2020-02-01T18:45:00Z</dcterms:modified>
</cp:coreProperties>
</file>